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5FB" w:rsidRPr="003114D8" w:rsidRDefault="006A65FB" w:rsidP="006A65FB">
      <w:pPr>
        <w:pStyle w:val="Normalwebb"/>
        <w:spacing w:before="0" w:beforeAutospacing="0" w:after="240" w:afterAutospacing="0"/>
        <w:rPr>
          <w:lang w:val="en-GB"/>
        </w:rPr>
      </w:pP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829"/>
        <w:gridCol w:w="1843"/>
        <w:gridCol w:w="1843"/>
      </w:tblGrid>
      <w:tr w:rsidR="006A65FB" w:rsidRPr="003114D8" w:rsidTr="0027039D">
        <w:trPr>
          <w:trHeight w:val="288"/>
        </w:trPr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6A65FB" w:rsidRPr="003114D8" w:rsidRDefault="006A65FB" w:rsidP="0027039D">
            <w:pPr>
              <w:pStyle w:val="Normalwebb"/>
              <w:spacing w:after="240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 xml:space="preserve">Participant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Hori</w:t>
            </w:r>
            <w:r>
              <w:rPr>
                <w:rFonts w:eastAsiaTheme="minorEastAsia"/>
                <w:color w:val="000000" w:themeColor="text1"/>
                <w:kern w:val="24"/>
                <w:lang w:val="en-GB"/>
              </w:rPr>
              <w:t xml:space="preserve"> vs. </w:t>
            </w: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 xml:space="preserve">Vert         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Hori</w:t>
            </w:r>
            <w:r>
              <w:rPr>
                <w:rFonts w:eastAsiaTheme="minorEastAsia"/>
                <w:color w:val="000000" w:themeColor="text1"/>
                <w:kern w:val="24"/>
                <w:lang w:val="en-GB"/>
              </w:rPr>
              <w:t xml:space="preserve"> vs. I</w:t>
            </w: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SI</w:t>
            </w:r>
            <w:r>
              <w:rPr>
                <w:rFonts w:eastAsiaTheme="minorEastAsia"/>
                <w:color w:val="000000" w:themeColor="text1"/>
                <w:kern w:val="24"/>
                <w:lang w:val="en-GB"/>
              </w:rPr>
              <w:t>=</w:t>
            </w: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 xml:space="preserve">200     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Vert</w:t>
            </w:r>
            <w:r>
              <w:rPr>
                <w:rFonts w:eastAsiaTheme="minorEastAsia"/>
                <w:color w:val="000000" w:themeColor="text1"/>
                <w:kern w:val="24"/>
                <w:lang w:val="en-GB"/>
              </w:rPr>
              <w:t xml:space="preserve"> vs. </w:t>
            </w: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ISI</w:t>
            </w:r>
            <w:r>
              <w:rPr>
                <w:rFonts w:eastAsiaTheme="minorEastAsia"/>
                <w:color w:val="000000" w:themeColor="text1"/>
                <w:kern w:val="24"/>
                <w:lang w:val="en-GB"/>
              </w:rPr>
              <w:t>=</w:t>
            </w: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 xml:space="preserve">200      </w:t>
            </w:r>
          </w:p>
        </w:tc>
        <w:bookmarkStart w:id="0" w:name="_GoBack"/>
        <w:bookmarkEnd w:id="0"/>
      </w:tr>
      <w:tr w:rsidR="006A65FB" w:rsidRPr="003114D8" w:rsidTr="0027039D">
        <w:trPr>
          <w:trHeight w:val="288"/>
        </w:trPr>
        <w:tc>
          <w:tcPr>
            <w:tcW w:w="1256" w:type="dxa"/>
            <w:tcBorders>
              <w:top w:val="single" w:sz="4" w:space="0" w:color="auto"/>
            </w:tcBorders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1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2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3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4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2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02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5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6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7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8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9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10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045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&lt;.0001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11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12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01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42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13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&lt;.0001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&lt;.0001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14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003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&lt;.0001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15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33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16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17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19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18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19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32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20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21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19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028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22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23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001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001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24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12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25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23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23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26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056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27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014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014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28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056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056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29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19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19</w:t>
            </w:r>
          </w:p>
        </w:tc>
      </w:tr>
      <w:tr w:rsidR="006A65FB" w:rsidRPr="003114D8" w:rsidTr="0027039D">
        <w:trPr>
          <w:trHeight w:val="288"/>
        </w:trPr>
        <w:tc>
          <w:tcPr>
            <w:tcW w:w="1256" w:type="dxa"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30</w:t>
            </w:r>
          </w:p>
        </w:tc>
        <w:tc>
          <w:tcPr>
            <w:tcW w:w="1829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03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ns</w:t>
            </w:r>
          </w:p>
        </w:tc>
        <w:tc>
          <w:tcPr>
            <w:tcW w:w="1843" w:type="dxa"/>
            <w:noWrap/>
            <w:hideMark/>
          </w:tcPr>
          <w:p w:rsidR="006A65FB" w:rsidRPr="003114D8" w:rsidRDefault="006A65FB" w:rsidP="0027039D">
            <w:pPr>
              <w:pStyle w:val="Normalwebb"/>
              <w:spacing w:after="240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3114D8">
              <w:rPr>
                <w:rFonts w:eastAsiaTheme="minorEastAsia"/>
                <w:color w:val="000000" w:themeColor="text1"/>
                <w:kern w:val="24"/>
                <w:lang w:val="en-GB"/>
              </w:rPr>
              <w:t>.003</w:t>
            </w:r>
          </w:p>
        </w:tc>
      </w:tr>
    </w:tbl>
    <w:p w:rsidR="006A65FB" w:rsidRPr="003114D8" w:rsidRDefault="006A65FB" w:rsidP="006A65FB">
      <w:pPr>
        <w:pStyle w:val="Normalwebb"/>
        <w:spacing w:before="0" w:beforeAutospacing="0" w:after="240" w:afterAutospacing="0"/>
        <w:rPr>
          <w:rFonts w:eastAsiaTheme="minorEastAsia"/>
          <w:color w:val="000000" w:themeColor="text1"/>
          <w:kern w:val="24"/>
          <w:lang w:val="en-GB"/>
        </w:rPr>
      </w:pPr>
    </w:p>
    <w:p w:rsidR="00F80850" w:rsidRDefault="00F80850"/>
    <w:sectPr w:rsidR="00F80850">
      <w:pgSz w:w="14174" w:h="16838"/>
      <w:pgMar w:top="1417" w:right="3685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5FB"/>
    <w:rsid w:val="00000775"/>
    <w:rsid w:val="0000197C"/>
    <w:rsid w:val="00002F58"/>
    <w:rsid w:val="000106E5"/>
    <w:rsid w:val="00011A9F"/>
    <w:rsid w:val="00012D1A"/>
    <w:rsid w:val="00013855"/>
    <w:rsid w:val="00015BC5"/>
    <w:rsid w:val="00016298"/>
    <w:rsid w:val="0001657B"/>
    <w:rsid w:val="00020066"/>
    <w:rsid w:val="00021CE0"/>
    <w:rsid w:val="00023AB1"/>
    <w:rsid w:val="00024D83"/>
    <w:rsid w:val="0002598C"/>
    <w:rsid w:val="00026449"/>
    <w:rsid w:val="000265D9"/>
    <w:rsid w:val="000271BC"/>
    <w:rsid w:val="00031636"/>
    <w:rsid w:val="00035535"/>
    <w:rsid w:val="00036500"/>
    <w:rsid w:val="00036A63"/>
    <w:rsid w:val="00041503"/>
    <w:rsid w:val="000422E3"/>
    <w:rsid w:val="00043A2A"/>
    <w:rsid w:val="0004564F"/>
    <w:rsid w:val="00046A75"/>
    <w:rsid w:val="00046B2D"/>
    <w:rsid w:val="00046CC6"/>
    <w:rsid w:val="0004739C"/>
    <w:rsid w:val="00047D8D"/>
    <w:rsid w:val="0005158B"/>
    <w:rsid w:val="00051663"/>
    <w:rsid w:val="00054306"/>
    <w:rsid w:val="000554F9"/>
    <w:rsid w:val="00057195"/>
    <w:rsid w:val="0006020C"/>
    <w:rsid w:val="000612D3"/>
    <w:rsid w:val="00062175"/>
    <w:rsid w:val="000638B4"/>
    <w:rsid w:val="00063E27"/>
    <w:rsid w:val="0006419B"/>
    <w:rsid w:val="0006480C"/>
    <w:rsid w:val="0006629A"/>
    <w:rsid w:val="00066FA7"/>
    <w:rsid w:val="00067497"/>
    <w:rsid w:val="000713B9"/>
    <w:rsid w:val="00072AC5"/>
    <w:rsid w:val="0007647E"/>
    <w:rsid w:val="00077068"/>
    <w:rsid w:val="000776B9"/>
    <w:rsid w:val="00077879"/>
    <w:rsid w:val="00077BE6"/>
    <w:rsid w:val="00077CE2"/>
    <w:rsid w:val="000819AC"/>
    <w:rsid w:val="00081CE7"/>
    <w:rsid w:val="0008385B"/>
    <w:rsid w:val="00086DDB"/>
    <w:rsid w:val="000872D0"/>
    <w:rsid w:val="00087B70"/>
    <w:rsid w:val="00087F6D"/>
    <w:rsid w:val="000910A6"/>
    <w:rsid w:val="00091F11"/>
    <w:rsid w:val="000924BB"/>
    <w:rsid w:val="0009299A"/>
    <w:rsid w:val="00095C1A"/>
    <w:rsid w:val="00096DB4"/>
    <w:rsid w:val="00096F8D"/>
    <w:rsid w:val="00097B91"/>
    <w:rsid w:val="000A2089"/>
    <w:rsid w:val="000A28A6"/>
    <w:rsid w:val="000A5182"/>
    <w:rsid w:val="000A6522"/>
    <w:rsid w:val="000B0154"/>
    <w:rsid w:val="000B47E9"/>
    <w:rsid w:val="000B5E28"/>
    <w:rsid w:val="000B6507"/>
    <w:rsid w:val="000B7021"/>
    <w:rsid w:val="000C7120"/>
    <w:rsid w:val="000D077F"/>
    <w:rsid w:val="000D2457"/>
    <w:rsid w:val="000D32AA"/>
    <w:rsid w:val="000D33E9"/>
    <w:rsid w:val="000D5575"/>
    <w:rsid w:val="000D762B"/>
    <w:rsid w:val="000D7FCD"/>
    <w:rsid w:val="000E0589"/>
    <w:rsid w:val="000E0B94"/>
    <w:rsid w:val="000E2188"/>
    <w:rsid w:val="000E2C3E"/>
    <w:rsid w:val="000E4BF3"/>
    <w:rsid w:val="000E5CC9"/>
    <w:rsid w:val="000E7FF0"/>
    <w:rsid w:val="000F141E"/>
    <w:rsid w:val="000F25F1"/>
    <w:rsid w:val="000F3907"/>
    <w:rsid w:val="000F7286"/>
    <w:rsid w:val="0010046E"/>
    <w:rsid w:val="001012CE"/>
    <w:rsid w:val="00103BB7"/>
    <w:rsid w:val="00106E13"/>
    <w:rsid w:val="00114AA1"/>
    <w:rsid w:val="00117249"/>
    <w:rsid w:val="0011731D"/>
    <w:rsid w:val="001175CA"/>
    <w:rsid w:val="001221D9"/>
    <w:rsid w:val="00123B26"/>
    <w:rsid w:val="00123B98"/>
    <w:rsid w:val="00123D69"/>
    <w:rsid w:val="001240E2"/>
    <w:rsid w:val="00125736"/>
    <w:rsid w:val="00126DDF"/>
    <w:rsid w:val="001272A8"/>
    <w:rsid w:val="00127839"/>
    <w:rsid w:val="00131947"/>
    <w:rsid w:val="00131990"/>
    <w:rsid w:val="00132D29"/>
    <w:rsid w:val="00132F5B"/>
    <w:rsid w:val="00135664"/>
    <w:rsid w:val="00143EA3"/>
    <w:rsid w:val="0014432D"/>
    <w:rsid w:val="00144618"/>
    <w:rsid w:val="00145D47"/>
    <w:rsid w:val="00145E58"/>
    <w:rsid w:val="00147D84"/>
    <w:rsid w:val="00151566"/>
    <w:rsid w:val="00152790"/>
    <w:rsid w:val="001543F2"/>
    <w:rsid w:val="0015489C"/>
    <w:rsid w:val="00155450"/>
    <w:rsid w:val="0015601C"/>
    <w:rsid w:val="0015640D"/>
    <w:rsid w:val="00156A86"/>
    <w:rsid w:val="0016046A"/>
    <w:rsid w:val="00160D5E"/>
    <w:rsid w:val="001620A6"/>
    <w:rsid w:val="0016271F"/>
    <w:rsid w:val="001640E0"/>
    <w:rsid w:val="0016487B"/>
    <w:rsid w:val="0016731A"/>
    <w:rsid w:val="00171E86"/>
    <w:rsid w:val="001745C3"/>
    <w:rsid w:val="00174F7A"/>
    <w:rsid w:val="0017576A"/>
    <w:rsid w:val="00176A6B"/>
    <w:rsid w:val="0018025F"/>
    <w:rsid w:val="00181381"/>
    <w:rsid w:val="001817E5"/>
    <w:rsid w:val="00182057"/>
    <w:rsid w:val="00182338"/>
    <w:rsid w:val="00182BAE"/>
    <w:rsid w:val="00183AD7"/>
    <w:rsid w:val="00185480"/>
    <w:rsid w:val="0018699E"/>
    <w:rsid w:val="00187B8D"/>
    <w:rsid w:val="00192748"/>
    <w:rsid w:val="00192EB5"/>
    <w:rsid w:val="001933CC"/>
    <w:rsid w:val="001956F4"/>
    <w:rsid w:val="001A64B6"/>
    <w:rsid w:val="001A6F93"/>
    <w:rsid w:val="001A7DA9"/>
    <w:rsid w:val="001B228C"/>
    <w:rsid w:val="001B2B27"/>
    <w:rsid w:val="001B2F79"/>
    <w:rsid w:val="001B35B4"/>
    <w:rsid w:val="001B3663"/>
    <w:rsid w:val="001B3B25"/>
    <w:rsid w:val="001B574F"/>
    <w:rsid w:val="001B717C"/>
    <w:rsid w:val="001B7EE1"/>
    <w:rsid w:val="001B7F82"/>
    <w:rsid w:val="001C0DE2"/>
    <w:rsid w:val="001C512D"/>
    <w:rsid w:val="001C712A"/>
    <w:rsid w:val="001C7C9D"/>
    <w:rsid w:val="001C7E2B"/>
    <w:rsid w:val="001D0AE9"/>
    <w:rsid w:val="001D12B0"/>
    <w:rsid w:val="001D1D37"/>
    <w:rsid w:val="001D4610"/>
    <w:rsid w:val="001D77F1"/>
    <w:rsid w:val="001E0D3C"/>
    <w:rsid w:val="001E164A"/>
    <w:rsid w:val="001E1762"/>
    <w:rsid w:val="001E39DE"/>
    <w:rsid w:val="001E50A2"/>
    <w:rsid w:val="001E5E85"/>
    <w:rsid w:val="001E60B3"/>
    <w:rsid w:val="001E75DA"/>
    <w:rsid w:val="001E7A2E"/>
    <w:rsid w:val="001F05E5"/>
    <w:rsid w:val="001F7ECD"/>
    <w:rsid w:val="00200018"/>
    <w:rsid w:val="002015B0"/>
    <w:rsid w:val="002050E5"/>
    <w:rsid w:val="00206EC4"/>
    <w:rsid w:val="002071D7"/>
    <w:rsid w:val="002071F5"/>
    <w:rsid w:val="00207751"/>
    <w:rsid w:val="00211381"/>
    <w:rsid w:val="0021200C"/>
    <w:rsid w:val="002124CF"/>
    <w:rsid w:val="00213ADE"/>
    <w:rsid w:val="00216FF0"/>
    <w:rsid w:val="00217FA8"/>
    <w:rsid w:val="002205F1"/>
    <w:rsid w:val="00221661"/>
    <w:rsid w:val="00221C6B"/>
    <w:rsid w:val="00222AAF"/>
    <w:rsid w:val="00223932"/>
    <w:rsid w:val="00223CEC"/>
    <w:rsid w:val="002241D2"/>
    <w:rsid w:val="00227348"/>
    <w:rsid w:val="002305BA"/>
    <w:rsid w:val="00230CE7"/>
    <w:rsid w:val="00231DCF"/>
    <w:rsid w:val="002324E4"/>
    <w:rsid w:val="002349B7"/>
    <w:rsid w:val="00234D4F"/>
    <w:rsid w:val="002353E2"/>
    <w:rsid w:val="00236180"/>
    <w:rsid w:val="0024007A"/>
    <w:rsid w:val="0024131D"/>
    <w:rsid w:val="0024296C"/>
    <w:rsid w:val="002452BF"/>
    <w:rsid w:val="0024542A"/>
    <w:rsid w:val="00245B16"/>
    <w:rsid w:val="0025094D"/>
    <w:rsid w:val="00251E2D"/>
    <w:rsid w:val="00253116"/>
    <w:rsid w:val="002539AE"/>
    <w:rsid w:val="00253C2E"/>
    <w:rsid w:val="002549BE"/>
    <w:rsid w:val="00255FA4"/>
    <w:rsid w:val="0025646F"/>
    <w:rsid w:val="00260215"/>
    <w:rsid w:val="00261EA8"/>
    <w:rsid w:val="0026328F"/>
    <w:rsid w:val="00263620"/>
    <w:rsid w:val="00265A10"/>
    <w:rsid w:val="00267A1C"/>
    <w:rsid w:val="00267C3F"/>
    <w:rsid w:val="0027517C"/>
    <w:rsid w:val="00275831"/>
    <w:rsid w:val="00275CB4"/>
    <w:rsid w:val="00282499"/>
    <w:rsid w:val="0028254C"/>
    <w:rsid w:val="00282B45"/>
    <w:rsid w:val="0028486E"/>
    <w:rsid w:val="002854F5"/>
    <w:rsid w:val="00286374"/>
    <w:rsid w:val="00294463"/>
    <w:rsid w:val="00295F4E"/>
    <w:rsid w:val="00296C43"/>
    <w:rsid w:val="00297111"/>
    <w:rsid w:val="00297538"/>
    <w:rsid w:val="00297D28"/>
    <w:rsid w:val="002A2523"/>
    <w:rsid w:val="002A73C9"/>
    <w:rsid w:val="002B106D"/>
    <w:rsid w:val="002B1E03"/>
    <w:rsid w:val="002B3F75"/>
    <w:rsid w:val="002B5676"/>
    <w:rsid w:val="002C15C4"/>
    <w:rsid w:val="002C45A2"/>
    <w:rsid w:val="002C54A8"/>
    <w:rsid w:val="002C562B"/>
    <w:rsid w:val="002C61BA"/>
    <w:rsid w:val="002C682B"/>
    <w:rsid w:val="002D08F1"/>
    <w:rsid w:val="002D44E3"/>
    <w:rsid w:val="002D486A"/>
    <w:rsid w:val="002D5654"/>
    <w:rsid w:val="002D587D"/>
    <w:rsid w:val="002D5A88"/>
    <w:rsid w:val="002D79C1"/>
    <w:rsid w:val="002E5B71"/>
    <w:rsid w:val="002E725D"/>
    <w:rsid w:val="002F1075"/>
    <w:rsid w:val="002F11A8"/>
    <w:rsid w:val="002F25C7"/>
    <w:rsid w:val="002F3A98"/>
    <w:rsid w:val="002F4138"/>
    <w:rsid w:val="002F43F7"/>
    <w:rsid w:val="002F615F"/>
    <w:rsid w:val="002F61BA"/>
    <w:rsid w:val="002F6A79"/>
    <w:rsid w:val="002F711B"/>
    <w:rsid w:val="002F795C"/>
    <w:rsid w:val="002F7AA4"/>
    <w:rsid w:val="002F7C57"/>
    <w:rsid w:val="003005FF"/>
    <w:rsid w:val="0030100F"/>
    <w:rsid w:val="0030196B"/>
    <w:rsid w:val="003032DB"/>
    <w:rsid w:val="0030420D"/>
    <w:rsid w:val="00305C5D"/>
    <w:rsid w:val="00305E0C"/>
    <w:rsid w:val="00311CAE"/>
    <w:rsid w:val="00316164"/>
    <w:rsid w:val="003178C7"/>
    <w:rsid w:val="00320039"/>
    <w:rsid w:val="00322A62"/>
    <w:rsid w:val="00324F4B"/>
    <w:rsid w:val="00325362"/>
    <w:rsid w:val="00325AE5"/>
    <w:rsid w:val="003271DD"/>
    <w:rsid w:val="0032767D"/>
    <w:rsid w:val="00327CFC"/>
    <w:rsid w:val="003312B9"/>
    <w:rsid w:val="003322D1"/>
    <w:rsid w:val="00334624"/>
    <w:rsid w:val="003360C3"/>
    <w:rsid w:val="00340878"/>
    <w:rsid w:val="00341F79"/>
    <w:rsid w:val="0034419D"/>
    <w:rsid w:val="00344521"/>
    <w:rsid w:val="00344C86"/>
    <w:rsid w:val="0034711E"/>
    <w:rsid w:val="003475F1"/>
    <w:rsid w:val="00350C1E"/>
    <w:rsid w:val="00353709"/>
    <w:rsid w:val="00354E18"/>
    <w:rsid w:val="00356914"/>
    <w:rsid w:val="003620E0"/>
    <w:rsid w:val="0036260D"/>
    <w:rsid w:val="003632CC"/>
    <w:rsid w:val="00363A58"/>
    <w:rsid w:val="00363F54"/>
    <w:rsid w:val="00365A71"/>
    <w:rsid w:val="00367E78"/>
    <w:rsid w:val="00371216"/>
    <w:rsid w:val="0037265C"/>
    <w:rsid w:val="00375043"/>
    <w:rsid w:val="0037521A"/>
    <w:rsid w:val="0037686A"/>
    <w:rsid w:val="00377313"/>
    <w:rsid w:val="0038005F"/>
    <w:rsid w:val="00380D72"/>
    <w:rsid w:val="0038172D"/>
    <w:rsid w:val="00381D54"/>
    <w:rsid w:val="00384462"/>
    <w:rsid w:val="00385E76"/>
    <w:rsid w:val="0038649A"/>
    <w:rsid w:val="00386C1C"/>
    <w:rsid w:val="0039281E"/>
    <w:rsid w:val="0039287E"/>
    <w:rsid w:val="00392F6F"/>
    <w:rsid w:val="00393298"/>
    <w:rsid w:val="0039342D"/>
    <w:rsid w:val="00393CCD"/>
    <w:rsid w:val="00394634"/>
    <w:rsid w:val="00394F8B"/>
    <w:rsid w:val="0039577A"/>
    <w:rsid w:val="00395E22"/>
    <w:rsid w:val="00396178"/>
    <w:rsid w:val="00396854"/>
    <w:rsid w:val="00397DC9"/>
    <w:rsid w:val="003A0E43"/>
    <w:rsid w:val="003A12A1"/>
    <w:rsid w:val="003A4620"/>
    <w:rsid w:val="003A46EE"/>
    <w:rsid w:val="003A5C2C"/>
    <w:rsid w:val="003B15CE"/>
    <w:rsid w:val="003B18B2"/>
    <w:rsid w:val="003B3437"/>
    <w:rsid w:val="003B59DA"/>
    <w:rsid w:val="003B62CF"/>
    <w:rsid w:val="003B6ED1"/>
    <w:rsid w:val="003C0FC3"/>
    <w:rsid w:val="003C2296"/>
    <w:rsid w:val="003C4866"/>
    <w:rsid w:val="003C5546"/>
    <w:rsid w:val="003C565B"/>
    <w:rsid w:val="003C67BC"/>
    <w:rsid w:val="003C74FB"/>
    <w:rsid w:val="003D050D"/>
    <w:rsid w:val="003D3747"/>
    <w:rsid w:val="003D388D"/>
    <w:rsid w:val="003D50E2"/>
    <w:rsid w:val="003D6DCF"/>
    <w:rsid w:val="003D755D"/>
    <w:rsid w:val="003D7735"/>
    <w:rsid w:val="003E0BD6"/>
    <w:rsid w:val="003E29CA"/>
    <w:rsid w:val="003E4676"/>
    <w:rsid w:val="003E6AA2"/>
    <w:rsid w:val="003E6F27"/>
    <w:rsid w:val="003E718F"/>
    <w:rsid w:val="003F3E6D"/>
    <w:rsid w:val="003F4949"/>
    <w:rsid w:val="00403904"/>
    <w:rsid w:val="00404256"/>
    <w:rsid w:val="004052B3"/>
    <w:rsid w:val="00406066"/>
    <w:rsid w:val="00410BDB"/>
    <w:rsid w:val="00417E32"/>
    <w:rsid w:val="004213FF"/>
    <w:rsid w:val="0042184C"/>
    <w:rsid w:val="004229D4"/>
    <w:rsid w:val="00423859"/>
    <w:rsid w:val="00423862"/>
    <w:rsid w:val="004252D4"/>
    <w:rsid w:val="00426655"/>
    <w:rsid w:val="0043080E"/>
    <w:rsid w:val="00430D9A"/>
    <w:rsid w:val="004318D8"/>
    <w:rsid w:val="00434257"/>
    <w:rsid w:val="004346E5"/>
    <w:rsid w:val="004348B6"/>
    <w:rsid w:val="004368B9"/>
    <w:rsid w:val="00441515"/>
    <w:rsid w:val="00443694"/>
    <w:rsid w:val="004438BA"/>
    <w:rsid w:val="00443F95"/>
    <w:rsid w:val="00445B52"/>
    <w:rsid w:val="00451156"/>
    <w:rsid w:val="00451552"/>
    <w:rsid w:val="004631A9"/>
    <w:rsid w:val="0046663F"/>
    <w:rsid w:val="0047000E"/>
    <w:rsid w:val="00470559"/>
    <w:rsid w:val="0047196E"/>
    <w:rsid w:val="00472BB7"/>
    <w:rsid w:val="00481CB2"/>
    <w:rsid w:val="00482213"/>
    <w:rsid w:val="00482E21"/>
    <w:rsid w:val="00484477"/>
    <w:rsid w:val="004850FF"/>
    <w:rsid w:val="00485C35"/>
    <w:rsid w:val="0049022E"/>
    <w:rsid w:val="00490E12"/>
    <w:rsid w:val="004926AC"/>
    <w:rsid w:val="00492B48"/>
    <w:rsid w:val="0049458B"/>
    <w:rsid w:val="00494968"/>
    <w:rsid w:val="00494AC9"/>
    <w:rsid w:val="00497F11"/>
    <w:rsid w:val="004A078C"/>
    <w:rsid w:val="004A07B2"/>
    <w:rsid w:val="004A0D43"/>
    <w:rsid w:val="004A25E9"/>
    <w:rsid w:val="004A2620"/>
    <w:rsid w:val="004A2D15"/>
    <w:rsid w:val="004A4956"/>
    <w:rsid w:val="004A528F"/>
    <w:rsid w:val="004A565B"/>
    <w:rsid w:val="004A5A83"/>
    <w:rsid w:val="004A639B"/>
    <w:rsid w:val="004A6E2C"/>
    <w:rsid w:val="004B1E68"/>
    <w:rsid w:val="004B3502"/>
    <w:rsid w:val="004B47F0"/>
    <w:rsid w:val="004B54A1"/>
    <w:rsid w:val="004C068B"/>
    <w:rsid w:val="004C24AA"/>
    <w:rsid w:val="004C30AA"/>
    <w:rsid w:val="004C4544"/>
    <w:rsid w:val="004C4679"/>
    <w:rsid w:val="004C61FA"/>
    <w:rsid w:val="004D203F"/>
    <w:rsid w:val="004D2069"/>
    <w:rsid w:val="004D2F8C"/>
    <w:rsid w:val="004D5194"/>
    <w:rsid w:val="004D65FC"/>
    <w:rsid w:val="004D7F24"/>
    <w:rsid w:val="004E0959"/>
    <w:rsid w:val="004E32E3"/>
    <w:rsid w:val="004F0CFB"/>
    <w:rsid w:val="004F1D42"/>
    <w:rsid w:val="004F2C4B"/>
    <w:rsid w:val="004F4A30"/>
    <w:rsid w:val="0050125F"/>
    <w:rsid w:val="00503868"/>
    <w:rsid w:val="00503DB7"/>
    <w:rsid w:val="0050405E"/>
    <w:rsid w:val="0050602F"/>
    <w:rsid w:val="00506DA9"/>
    <w:rsid w:val="005108ED"/>
    <w:rsid w:val="00510ED6"/>
    <w:rsid w:val="0051152A"/>
    <w:rsid w:val="005115AD"/>
    <w:rsid w:val="00514973"/>
    <w:rsid w:val="00515A09"/>
    <w:rsid w:val="005163C9"/>
    <w:rsid w:val="00521EB6"/>
    <w:rsid w:val="0052593C"/>
    <w:rsid w:val="0052608C"/>
    <w:rsid w:val="00526E4B"/>
    <w:rsid w:val="00531411"/>
    <w:rsid w:val="00531AB3"/>
    <w:rsid w:val="00531DB1"/>
    <w:rsid w:val="005325D4"/>
    <w:rsid w:val="00533027"/>
    <w:rsid w:val="0053369D"/>
    <w:rsid w:val="00534793"/>
    <w:rsid w:val="00535A29"/>
    <w:rsid w:val="00537A54"/>
    <w:rsid w:val="00537EA3"/>
    <w:rsid w:val="00543518"/>
    <w:rsid w:val="00544F57"/>
    <w:rsid w:val="005464DB"/>
    <w:rsid w:val="00551843"/>
    <w:rsid w:val="00553E15"/>
    <w:rsid w:val="0055492A"/>
    <w:rsid w:val="00561E2D"/>
    <w:rsid w:val="0056329A"/>
    <w:rsid w:val="00564700"/>
    <w:rsid w:val="005671F1"/>
    <w:rsid w:val="005677ED"/>
    <w:rsid w:val="00567DF6"/>
    <w:rsid w:val="005706CC"/>
    <w:rsid w:val="00572553"/>
    <w:rsid w:val="005725E4"/>
    <w:rsid w:val="005762CB"/>
    <w:rsid w:val="00580E30"/>
    <w:rsid w:val="00581ED5"/>
    <w:rsid w:val="00583682"/>
    <w:rsid w:val="0058410A"/>
    <w:rsid w:val="00584B29"/>
    <w:rsid w:val="00585B9E"/>
    <w:rsid w:val="00586F4D"/>
    <w:rsid w:val="00586F93"/>
    <w:rsid w:val="00587261"/>
    <w:rsid w:val="005875F7"/>
    <w:rsid w:val="00587A04"/>
    <w:rsid w:val="005913FD"/>
    <w:rsid w:val="00591A80"/>
    <w:rsid w:val="005920E8"/>
    <w:rsid w:val="00594969"/>
    <w:rsid w:val="005A09F9"/>
    <w:rsid w:val="005A0EBA"/>
    <w:rsid w:val="005A1B8A"/>
    <w:rsid w:val="005A51A5"/>
    <w:rsid w:val="005A6927"/>
    <w:rsid w:val="005A6A78"/>
    <w:rsid w:val="005A7720"/>
    <w:rsid w:val="005A7ACA"/>
    <w:rsid w:val="005A7BDB"/>
    <w:rsid w:val="005B2B6D"/>
    <w:rsid w:val="005B4776"/>
    <w:rsid w:val="005B5353"/>
    <w:rsid w:val="005C0157"/>
    <w:rsid w:val="005C1B1E"/>
    <w:rsid w:val="005C36E0"/>
    <w:rsid w:val="005C5059"/>
    <w:rsid w:val="005D357C"/>
    <w:rsid w:val="005D5672"/>
    <w:rsid w:val="005D5F3A"/>
    <w:rsid w:val="005E1543"/>
    <w:rsid w:val="005E31D5"/>
    <w:rsid w:val="005E34BC"/>
    <w:rsid w:val="005E36E9"/>
    <w:rsid w:val="005E3987"/>
    <w:rsid w:val="005E3A4E"/>
    <w:rsid w:val="005E3DFE"/>
    <w:rsid w:val="005E712C"/>
    <w:rsid w:val="005E7E8B"/>
    <w:rsid w:val="005F07AB"/>
    <w:rsid w:val="005F201A"/>
    <w:rsid w:val="005F227E"/>
    <w:rsid w:val="005F26B1"/>
    <w:rsid w:val="005F3B7B"/>
    <w:rsid w:val="005F5140"/>
    <w:rsid w:val="005F550F"/>
    <w:rsid w:val="00602D85"/>
    <w:rsid w:val="00603103"/>
    <w:rsid w:val="00605FD1"/>
    <w:rsid w:val="00607205"/>
    <w:rsid w:val="00610E77"/>
    <w:rsid w:val="00611B04"/>
    <w:rsid w:val="006177CC"/>
    <w:rsid w:val="006204EB"/>
    <w:rsid w:val="00622655"/>
    <w:rsid w:val="00622835"/>
    <w:rsid w:val="00622D6A"/>
    <w:rsid w:val="00622F19"/>
    <w:rsid w:val="00623880"/>
    <w:rsid w:val="00623DE0"/>
    <w:rsid w:val="006244B0"/>
    <w:rsid w:val="00633A8B"/>
    <w:rsid w:val="0063492E"/>
    <w:rsid w:val="00634C24"/>
    <w:rsid w:val="006354EC"/>
    <w:rsid w:val="00637E15"/>
    <w:rsid w:val="00640DCC"/>
    <w:rsid w:val="0064232D"/>
    <w:rsid w:val="006430C3"/>
    <w:rsid w:val="006431EB"/>
    <w:rsid w:val="006456F0"/>
    <w:rsid w:val="00646EDF"/>
    <w:rsid w:val="00647B26"/>
    <w:rsid w:val="00652101"/>
    <w:rsid w:val="0066093B"/>
    <w:rsid w:val="00661611"/>
    <w:rsid w:val="00663956"/>
    <w:rsid w:val="006674E0"/>
    <w:rsid w:val="00670D1E"/>
    <w:rsid w:val="00672358"/>
    <w:rsid w:val="0067570A"/>
    <w:rsid w:val="006772C5"/>
    <w:rsid w:val="00677498"/>
    <w:rsid w:val="006822A4"/>
    <w:rsid w:val="00683725"/>
    <w:rsid w:val="006854D6"/>
    <w:rsid w:val="00685B2A"/>
    <w:rsid w:val="00686326"/>
    <w:rsid w:val="00690383"/>
    <w:rsid w:val="006913B9"/>
    <w:rsid w:val="00691937"/>
    <w:rsid w:val="0069393B"/>
    <w:rsid w:val="006A1C08"/>
    <w:rsid w:val="006A1C99"/>
    <w:rsid w:val="006A4D17"/>
    <w:rsid w:val="006A5B01"/>
    <w:rsid w:val="006A5C12"/>
    <w:rsid w:val="006A65FB"/>
    <w:rsid w:val="006A6D72"/>
    <w:rsid w:val="006A7572"/>
    <w:rsid w:val="006A7C5E"/>
    <w:rsid w:val="006B2892"/>
    <w:rsid w:val="006B3CAB"/>
    <w:rsid w:val="006B7156"/>
    <w:rsid w:val="006B7AC0"/>
    <w:rsid w:val="006C0BCC"/>
    <w:rsid w:val="006C10D7"/>
    <w:rsid w:val="006C122C"/>
    <w:rsid w:val="006C1780"/>
    <w:rsid w:val="006C2A42"/>
    <w:rsid w:val="006C43FF"/>
    <w:rsid w:val="006C5D1B"/>
    <w:rsid w:val="006C708E"/>
    <w:rsid w:val="006C79F5"/>
    <w:rsid w:val="006D17FC"/>
    <w:rsid w:val="006D57AA"/>
    <w:rsid w:val="006D642B"/>
    <w:rsid w:val="006E0ADA"/>
    <w:rsid w:val="006E3D08"/>
    <w:rsid w:val="006E476A"/>
    <w:rsid w:val="006E508A"/>
    <w:rsid w:val="006E5464"/>
    <w:rsid w:val="006E6F14"/>
    <w:rsid w:val="006F3278"/>
    <w:rsid w:val="006F5FD2"/>
    <w:rsid w:val="006F743B"/>
    <w:rsid w:val="006F7DF2"/>
    <w:rsid w:val="007010A3"/>
    <w:rsid w:val="00701435"/>
    <w:rsid w:val="00702E0E"/>
    <w:rsid w:val="007079A3"/>
    <w:rsid w:val="00707D07"/>
    <w:rsid w:val="00707DFD"/>
    <w:rsid w:val="00707E11"/>
    <w:rsid w:val="00710DB1"/>
    <w:rsid w:val="007120D6"/>
    <w:rsid w:val="007140FD"/>
    <w:rsid w:val="00720E71"/>
    <w:rsid w:val="007215C0"/>
    <w:rsid w:val="00722EE5"/>
    <w:rsid w:val="007236AA"/>
    <w:rsid w:val="0072419D"/>
    <w:rsid w:val="007243D3"/>
    <w:rsid w:val="00724C6D"/>
    <w:rsid w:val="007257EE"/>
    <w:rsid w:val="0072626F"/>
    <w:rsid w:val="00726705"/>
    <w:rsid w:val="0072756B"/>
    <w:rsid w:val="007278D6"/>
    <w:rsid w:val="007302C7"/>
    <w:rsid w:val="007305FD"/>
    <w:rsid w:val="00730DE1"/>
    <w:rsid w:val="00731096"/>
    <w:rsid w:val="0073110F"/>
    <w:rsid w:val="00732C09"/>
    <w:rsid w:val="00736FE8"/>
    <w:rsid w:val="007370AF"/>
    <w:rsid w:val="00737E1E"/>
    <w:rsid w:val="00741279"/>
    <w:rsid w:val="00741ED8"/>
    <w:rsid w:val="00742412"/>
    <w:rsid w:val="007430E9"/>
    <w:rsid w:val="00745E0E"/>
    <w:rsid w:val="00747B97"/>
    <w:rsid w:val="00751AD2"/>
    <w:rsid w:val="00753502"/>
    <w:rsid w:val="00753DA9"/>
    <w:rsid w:val="00757526"/>
    <w:rsid w:val="00757B92"/>
    <w:rsid w:val="00760162"/>
    <w:rsid w:val="0076114E"/>
    <w:rsid w:val="00762184"/>
    <w:rsid w:val="00763C3E"/>
    <w:rsid w:val="00763F39"/>
    <w:rsid w:val="007644ED"/>
    <w:rsid w:val="00764FB8"/>
    <w:rsid w:val="00766344"/>
    <w:rsid w:val="007670D1"/>
    <w:rsid w:val="007677E9"/>
    <w:rsid w:val="0076791E"/>
    <w:rsid w:val="00770D7F"/>
    <w:rsid w:val="00771E5D"/>
    <w:rsid w:val="00772AB0"/>
    <w:rsid w:val="00773CC0"/>
    <w:rsid w:val="007758F8"/>
    <w:rsid w:val="0078078B"/>
    <w:rsid w:val="00780CDC"/>
    <w:rsid w:val="00781B42"/>
    <w:rsid w:val="00786A6A"/>
    <w:rsid w:val="00791327"/>
    <w:rsid w:val="00793E07"/>
    <w:rsid w:val="007952E9"/>
    <w:rsid w:val="00795F9E"/>
    <w:rsid w:val="00796E67"/>
    <w:rsid w:val="007A14A8"/>
    <w:rsid w:val="007A1869"/>
    <w:rsid w:val="007A32F9"/>
    <w:rsid w:val="007A3BFA"/>
    <w:rsid w:val="007A4E43"/>
    <w:rsid w:val="007A5BD5"/>
    <w:rsid w:val="007A5D3C"/>
    <w:rsid w:val="007A74C4"/>
    <w:rsid w:val="007B0DE2"/>
    <w:rsid w:val="007B284E"/>
    <w:rsid w:val="007B3E69"/>
    <w:rsid w:val="007B3EF4"/>
    <w:rsid w:val="007B43AE"/>
    <w:rsid w:val="007B46E9"/>
    <w:rsid w:val="007B5083"/>
    <w:rsid w:val="007B5929"/>
    <w:rsid w:val="007B7BB0"/>
    <w:rsid w:val="007C085A"/>
    <w:rsid w:val="007C23E5"/>
    <w:rsid w:val="007C3841"/>
    <w:rsid w:val="007C3E10"/>
    <w:rsid w:val="007C46F6"/>
    <w:rsid w:val="007C5318"/>
    <w:rsid w:val="007C5713"/>
    <w:rsid w:val="007C7960"/>
    <w:rsid w:val="007D0119"/>
    <w:rsid w:val="007D4726"/>
    <w:rsid w:val="007D673B"/>
    <w:rsid w:val="007D6B69"/>
    <w:rsid w:val="007E06CF"/>
    <w:rsid w:val="007E1B58"/>
    <w:rsid w:val="007E2A72"/>
    <w:rsid w:val="007E30B6"/>
    <w:rsid w:val="007E69BA"/>
    <w:rsid w:val="007F140A"/>
    <w:rsid w:val="007F18A8"/>
    <w:rsid w:val="007F2DC5"/>
    <w:rsid w:val="007F7886"/>
    <w:rsid w:val="007F7FE7"/>
    <w:rsid w:val="0080016E"/>
    <w:rsid w:val="008005DA"/>
    <w:rsid w:val="00804764"/>
    <w:rsid w:val="00806BC7"/>
    <w:rsid w:val="0080766B"/>
    <w:rsid w:val="008100D1"/>
    <w:rsid w:val="008100E2"/>
    <w:rsid w:val="008126CF"/>
    <w:rsid w:val="00812B67"/>
    <w:rsid w:val="0081454A"/>
    <w:rsid w:val="0081521E"/>
    <w:rsid w:val="00816203"/>
    <w:rsid w:val="008200C9"/>
    <w:rsid w:val="00820550"/>
    <w:rsid w:val="00820799"/>
    <w:rsid w:val="008220E1"/>
    <w:rsid w:val="00822191"/>
    <w:rsid w:val="00822A5F"/>
    <w:rsid w:val="008231CB"/>
    <w:rsid w:val="00823A2B"/>
    <w:rsid w:val="00823DB6"/>
    <w:rsid w:val="008253D7"/>
    <w:rsid w:val="0082552A"/>
    <w:rsid w:val="0082688D"/>
    <w:rsid w:val="00827013"/>
    <w:rsid w:val="0082732D"/>
    <w:rsid w:val="00827D76"/>
    <w:rsid w:val="0083014B"/>
    <w:rsid w:val="00830362"/>
    <w:rsid w:val="00830DFE"/>
    <w:rsid w:val="00831AAB"/>
    <w:rsid w:val="00831DAC"/>
    <w:rsid w:val="00832274"/>
    <w:rsid w:val="00833C07"/>
    <w:rsid w:val="00833E11"/>
    <w:rsid w:val="0083469F"/>
    <w:rsid w:val="00835FB1"/>
    <w:rsid w:val="008416F1"/>
    <w:rsid w:val="00843D2A"/>
    <w:rsid w:val="0084433A"/>
    <w:rsid w:val="008468C3"/>
    <w:rsid w:val="00847743"/>
    <w:rsid w:val="00853FD1"/>
    <w:rsid w:val="0085453C"/>
    <w:rsid w:val="00855156"/>
    <w:rsid w:val="008557F0"/>
    <w:rsid w:val="00857FA7"/>
    <w:rsid w:val="00864A71"/>
    <w:rsid w:val="00865680"/>
    <w:rsid w:val="0086593C"/>
    <w:rsid w:val="00867A86"/>
    <w:rsid w:val="00867E0D"/>
    <w:rsid w:val="008711F6"/>
    <w:rsid w:val="008728B7"/>
    <w:rsid w:val="00872E0E"/>
    <w:rsid w:val="008733CE"/>
    <w:rsid w:val="00873564"/>
    <w:rsid w:val="00873919"/>
    <w:rsid w:val="00875BF8"/>
    <w:rsid w:val="00880850"/>
    <w:rsid w:val="00880EAC"/>
    <w:rsid w:val="008818FF"/>
    <w:rsid w:val="00885800"/>
    <w:rsid w:val="00893C2E"/>
    <w:rsid w:val="00893CB8"/>
    <w:rsid w:val="008943C8"/>
    <w:rsid w:val="00894BA8"/>
    <w:rsid w:val="008A0201"/>
    <w:rsid w:val="008A0D24"/>
    <w:rsid w:val="008A1F50"/>
    <w:rsid w:val="008A1FE9"/>
    <w:rsid w:val="008A25B8"/>
    <w:rsid w:val="008A3BD0"/>
    <w:rsid w:val="008A6F5B"/>
    <w:rsid w:val="008A71F3"/>
    <w:rsid w:val="008B12AD"/>
    <w:rsid w:val="008B2D79"/>
    <w:rsid w:val="008B3F36"/>
    <w:rsid w:val="008B5AB1"/>
    <w:rsid w:val="008B7B31"/>
    <w:rsid w:val="008C0F75"/>
    <w:rsid w:val="008C2256"/>
    <w:rsid w:val="008C2617"/>
    <w:rsid w:val="008C2E78"/>
    <w:rsid w:val="008C46E2"/>
    <w:rsid w:val="008C497A"/>
    <w:rsid w:val="008D10FD"/>
    <w:rsid w:val="008D26E5"/>
    <w:rsid w:val="008D5059"/>
    <w:rsid w:val="008D5376"/>
    <w:rsid w:val="008D5BC0"/>
    <w:rsid w:val="008E2F11"/>
    <w:rsid w:val="008E4B6E"/>
    <w:rsid w:val="008E6FF5"/>
    <w:rsid w:val="008E77D3"/>
    <w:rsid w:val="008F04AE"/>
    <w:rsid w:val="008F1A26"/>
    <w:rsid w:val="008F2204"/>
    <w:rsid w:val="008F30E1"/>
    <w:rsid w:val="008F33F9"/>
    <w:rsid w:val="008F63DE"/>
    <w:rsid w:val="00901D3A"/>
    <w:rsid w:val="00902FF0"/>
    <w:rsid w:val="009059BE"/>
    <w:rsid w:val="009066A5"/>
    <w:rsid w:val="00910823"/>
    <w:rsid w:val="00910A09"/>
    <w:rsid w:val="0091192D"/>
    <w:rsid w:val="00913307"/>
    <w:rsid w:val="00914330"/>
    <w:rsid w:val="0092142B"/>
    <w:rsid w:val="009236C4"/>
    <w:rsid w:val="00924CF4"/>
    <w:rsid w:val="00926615"/>
    <w:rsid w:val="00926DB6"/>
    <w:rsid w:val="00927AD6"/>
    <w:rsid w:val="00931E60"/>
    <w:rsid w:val="009329F9"/>
    <w:rsid w:val="0093412A"/>
    <w:rsid w:val="0093424B"/>
    <w:rsid w:val="0093473A"/>
    <w:rsid w:val="00934F10"/>
    <w:rsid w:val="00934F87"/>
    <w:rsid w:val="00935FD2"/>
    <w:rsid w:val="00936271"/>
    <w:rsid w:val="009365B3"/>
    <w:rsid w:val="00936CD9"/>
    <w:rsid w:val="009377F3"/>
    <w:rsid w:val="009415C4"/>
    <w:rsid w:val="00941C7E"/>
    <w:rsid w:val="00941CF7"/>
    <w:rsid w:val="00943F09"/>
    <w:rsid w:val="0094416F"/>
    <w:rsid w:val="00945222"/>
    <w:rsid w:val="009458E4"/>
    <w:rsid w:val="00945922"/>
    <w:rsid w:val="00945E8A"/>
    <w:rsid w:val="009467DC"/>
    <w:rsid w:val="00946F71"/>
    <w:rsid w:val="0095001D"/>
    <w:rsid w:val="00950374"/>
    <w:rsid w:val="00951E6A"/>
    <w:rsid w:val="00952050"/>
    <w:rsid w:val="009528EB"/>
    <w:rsid w:val="00953C94"/>
    <w:rsid w:val="009555AF"/>
    <w:rsid w:val="00955B0B"/>
    <w:rsid w:val="009627E2"/>
    <w:rsid w:val="00963DB0"/>
    <w:rsid w:val="00964CD2"/>
    <w:rsid w:val="00965084"/>
    <w:rsid w:val="00965C6B"/>
    <w:rsid w:val="00966123"/>
    <w:rsid w:val="0096674A"/>
    <w:rsid w:val="0096679E"/>
    <w:rsid w:val="00967947"/>
    <w:rsid w:val="00970078"/>
    <w:rsid w:val="0097078F"/>
    <w:rsid w:val="00970D92"/>
    <w:rsid w:val="0097128C"/>
    <w:rsid w:val="00972657"/>
    <w:rsid w:val="009743DB"/>
    <w:rsid w:val="0097526E"/>
    <w:rsid w:val="00976589"/>
    <w:rsid w:val="00977B4B"/>
    <w:rsid w:val="00981F7C"/>
    <w:rsid w:val="00985203"/>
    <w:rsid w:val="00986F7D"/>
    <w:rsid w:val="0098793D"/>
    <w:rsid w:val="0099042D"/>
    <w:rsid w:val="0099266D"/>
    <w:rsid w:val="00994159"/>
    <w:rsid w:val="00995D27"/>
    <w:rsid w:val="00996A18"/>
    <w:rsid w:val="00997A78"/>
    <w:rsid w:val="009A120C"/>
    <w:rsid w:val="009A192B"/>
    <w:rsid w:val="009A208C"/>
    <w:rsid w:val="009A4539"/>
    <w:rsid w:val="009A4959"/>
    <w:rsid w:val="009A5D73"/>
    <w:rsid w:val="009A6982"/>
    <w:rsid w:val="009A73B5"/>
    <w:rsid w:val="009A7D6F"/>
    <w:rsid w:val="009A7D88"/>
    <w:rsid w:val="009B190D"/>
    <w:rsid w:val="009B1D3E"/>
    <w:rsid w:val="009B2604"/>
    <w:rsid w:val="009B2A5D"/>
    <w:rsid w:val="009B32A8"/>
    <w:rsid w:val="009B3741"/>
    <w:rsid w:val="009B3B96"/>
    <w:rsid w:val="009B414E"/>
    <w:rsid w:val="009B44F1"/>
    <w:rsid w:val="009B4643"/>
    <w:rsid w:val="009B4BAE"/>
    <w:rsid w:val="009B4FC7"/>
    <w:rsid w:val="009B5039"/>
    <w:rsid w:val="009B71F0"/>
    <w:rsid w:val="009C1748"/>
    <w:rsid w:val="009C23B0"/>
    <w:rsid w:val="009C25EB"/>
    <w:rsid w:val="009C3545"/>
    <w:rsid w:val="009C3846"/>
    <w:rsid w:val="009C429D"/>
    <w:rsid w:val="009C43DF"/>
    <w:rsid w:val="009C485F"/>
    <w:rsid w:val="009C5184"/>
    <w:rsid w:val="009C5976"/>
    <w:rsid w:val="009D19BB"/>
    <w:rsid w:val="009D47B5"/>
    <w:rsid w:val="009D7309"/>
    <w:rsid w:val="009E0673"/>
    <w:rsid w:val="009E1823"/>
    <w:rsid w:val="009E2EE5"/>
    <w:rsid w:val="009E44BB"/>
    <w:rsid w:val="009F0F93"/>
    <w:rsid w:val="009F12E6"/>
    <w:rsid w:val="009F131C"/>
    <w:rsid w:val="009F16CD"/>
    <w:rsid w:val="009F2C2F"/>
    <w:rsid w:val="009F5C28"/>
    <w:rsid w:val="009F6675"/>
    <w:rsid w:val="009F7931"/>
    <w:rsid w:val="00A017A6"/>
    <w:rsid w:val="00A0339B"/>
    <w:rsid w:val="00A04CC9"/>
    <w:rsid w:val="00A0553E"/>
    <w:rsid w:val="00A07B10"/>
    <w:rsid w:val="00A12E76"/>
    <w:rsid w:val="00A12F6B"/>
    <w:rsid w:val="00A149FB"/>
    <w:rsid w:val="00A17F9B"/>
    <w:rsid w:val="00A20BDE"/>
    <w:rsid w:val="00A21069"/>
    <w:rsid w:val="00A22939"/>
    <w:rsid w:val="00A25674"/>
    <w:rsid w:val="00A26293"/>
    <w:rsid w:val="00A27587"/>
    <w:rsid w:val="00A27D3B"/>
    <w:rsid w:val="00A30093"/>
    <w:rsid w:val="00A3512A"/>
    <w:rsid w:val="00A4198F"/>
    <w:rsid w:val="00A44D69"/>
    <w:rsid w:val="00A46B8A"/>
    <w:rsid w:val="00A50114"/>
    <w:rsid w:val="00A51255"/>
    <w:rsid w:val="00A52AD1"/>
    <w:rsid w:val="00A54426"/>
    <w:rsid w:val="00A54E9B"/>
    <w:rsid w:val="00A55CF9"/>
    <w:rsid w:val="00A56DC0"/>
    <w:rsid w:val="00A62389"/>
    <w:rsid w:val="00A641B7"/>
    <w:rsid w:val="00A6460C"/>
    <w:rsid w:val="00A6575C"/>
    <w:rsid w:val="00A667C5"/>
    <w:rsid w:val="00A73879"/>
    <w:rsid w:val="00A7752F"/>
    <w:rsid w:val="00A82777"/>
    <w:rsid w:val="00A83EC1"/>
    <w:rsid w:val="00A8489C"/>
    <w:rsid w:val="00A8595E"/>
    <w:rsid w:val="00A90ED9"/>
    <w:rsid w:val="00A926D2"/>
    <w:rsid w:val="00A93860"/>
    <w:rsid w:val="00A958F8"/>
    <w:rsid w:val="00AA037E"/>
    <w:rsid w:val="00AA1474"/>
    <w:rsid w:val="00AA1D68"/>
    <w:rsid w:val="00AA3E52"/>
    <w:rsid w:val="00AA43A0"/>
    <w:rsid w:val="00AA729D"/>
    <w:rsid w:val="00AB05E1"/>
    <w:rsid w:val="00AB2E67"/>
    <w:rsid w:val="00AB3ECF"/>
    <w:rsid w:val="00AB4D57"/>
    <w:rsid w:val="00AB6899"/>
    <w:rsid w:val="00AC0235"/>
    <w:rsid w:val="00AC057F"/>
    <w:rsid w:val="00AC0CCA"/>
    <w:rsid w:val="00AC2CF7"/>
    <w:rsid w:val="00AC5024"/>
    <w:rsid w:val="00AC50A6"/>
    <w:rsid w:val="00AC56D3"/>
    <w:rsid w:val="00AC5F01"/>
    <w:rsid w:val="00AD027A"/>
    <w:rsid w:val="00AD0C76"/>
    <w:rsid w:val="00AD15DB"/>
    <w:rsid w:val="00AD175E"/>
    <w:rsid w:val="00AD3165"/>
    <w:rsid w:val="00AD6DA8"/>
    <w:rsid w:val="00AD7DD7"/>
    <w:rsid w:val="00AE2C2B"/>
    <w:rsid w:val="00AE6140"/>
    <w:rsid w:val="00AE704D"/>
    <w:rsid w:val="00AE765B"/>
    <w:rsid w:val="00AE7E3E"/>
    <w:rsid w:val="00AE7E97"/>
    <w:rsid w:val="00AF02A2"/>
    <w:rsid w:val="00AF0407"/>
    <w:rsid w:val="00AF0813"/>
    <w:rsid w:val="00AF1322"/>
    <w:rsid w:val="00AF57DC"/>
    <w:rsid w:val="00AF619E"/>
    <w:rsid w:val="00AF67BA"/>
    <w:rsid w:val="00AF71B6"/>
    <w:rsid w:val="00B012D2"/>
    <w:rsid w:val="00B01739"/>
    <w:rsid w:val="00B021F3"/>
    <w:rsid w:val="00B0245E"/>
    <w:rsid w:val="00B03007"/>
    <w:rsid w:val="00B03076"/>
    <w:rsid w:val="00B0567A"/>
    <w:rsid w:val="00B066C2"/>
    <w:rsid w:val="00B06A68"/>
    <w:rsid w:val="00B070C2"/>
    <w:rsid w:val="00B07F39"/>
    <w:rsid w:val="00B1035D"/>
    <w:rsid w:val="00B10797"/>
    <w:rsid w:val="00B11E9F"/>
    <w:rsid w:val="00B11EDE"/>
    <w:rsid w:val="00B11F39"/>
    <w:rsid w:val="00B206A7"/>
    <w:rsid w:val="00B236F3"/>
    <w:rsid w:val="00B242BF"/>
    <w:rsid w:val="00B2501F"/>
    <w:rsid w:val="00B25763"/>
    <w:rsid w:val="00B2623F"/>
    <w:rsid w:val="00B30D35"/>
    <w:rsid w:val="00B32909"/>
    <w:rsid w:val="00B3400B"/>
    <w:rsid w:val="00B35184"/>
    <w:rsid w:val="00B35B8E"/>
    <w:rsid w:val="00B35E66"/>
    <w:rsid w:val="00B37C84"/>
    <w:rsid w:val="00B37E8C"/>
    <w:rsid w:val="00B436DA"/>
    <w:rsid w:val="00B43A73"/>
    <w:rsid w:val="00B446AD"/>
    <w:rsid w:val="00B454D5"/>
    <w:rsid w:val="00B46AE6"/>
    <w:rsid w:val="00B47ECE"/>
    <w:rsid w:val="00B511C9"/>
    <w:rsid w:val="00B608DD"/>
    <w:rsid w:val="00B61250"/>
    <w:rsid w:val="00B622F5"/>
    <w:rsid w:val="00B7008F"/>
    <w:rsid w:val="00B701BE"/>
    <w:rsid w:val="00B70BB6"/>
    <w:rsid w:val="00B73648"/>
    <w:rsid w:val="00B73934"/>
    <w:rsid w:val="00B75E03"/>
    <w:rsid w:val="00B76A01"/>
    <w:rsid w:val="00B77057"/>
    <w:rsid w:val="00B7711A"/>
    <w:rsid w:val="00B772EC"/>
    <w:rsid w:val="00B774ED"/>
    <w:rsid w:val="00B77D39"/>
    <w:rsid w:val="00B819D4"/>
    <w:rsid w:val="00B84028"/>
    <w:rsid w:val="00B841DB"/>
    <w:rsid w:val="00B84E39"/>
    <w:rsid w:val="00B84F50"/>
    <w:rsid w:val="00B857C2"/>
    <w:rsid w:val="00B86F5D"/>
    <w:rsid w:val="00B87DA2"/>
    <w:rsid w:val="00B905EB"/>
    <w:rsid w:val="00B911A9"/>
    <w:rsid w:val="00B92AF8"/>
    <w:rsid w:val="00B92AFB"/>
    <w:rsid w:val="00B92DA8"/>
    <w:rsid w:val="00B95071"/>
    <w:rsid w:val="00B9653F"/>
    <w:rsid w:val="00BA013F"/>
    <w:rsid w:val="00BA23E1"/>
    <w:rsid w:val="00BA2B83"/>
    <w:rsid w:val="00BA46BC"/>
    <w:rsid w:val="00BA5008"/>
    <w:rsid w:val="00BA5CEC"/>
    <w:rsid w:val="00BA7E88"/>
    <w:rsid w:val="00BB1CBB"/>
    <w:rsid w:val="00BB3FD3"/>
    <w:rsid w:val="00BB4525"/>
    <w:rsid w:val="00BB48BD"/>
    <w:rsid w:val="00BB4DC2"/>
    <w:rsid w:val="00BB69A0"/>
    <w:rsid w:val="00BC2E9A"/>
    <w:rsid w:val="00BC3996"/>
    <w:rsid w:val="00BC6DA9"/>
    <w:rsid w:val="00BD0C57"/>
    <w:rsid w:val="00BD1E68"/>
    <w:rsid w:val="00BD3DE8"/>
    <w:rsid w:val="00BD5411"/>
    <w:rsid w:val="00BD5B68"/>
    <w:rsid w:val="00BD678C"/>
    <w:rsid w:val="00BD6861"/>
    <w:rsid w:val="00BE0726"/>
    <w:rsid w:val="00BE4E36"/>
    <w:rsid w:val="00BE6A6C"/>
    <w:rsid w:val="00BE7423"/>
    <w:rsid w:val="00BE79D2"/>
    <w:rsid w:val="00BF2833"/>
    <w:rsid w:val="00BF321B"/>
    <w:rsid w:val="00BF3BD5"/>
    <w:rsid w:val="00BF798C"/>
    <w:rsid w:val="00C005FE"/>
    <w:rsid w:val="00C00BBB"/>
    <w:rsid w:val="00C0536C"/>
    <w:rsid w:val="00C06BAD"/>
    <w:rsid w:val="00C0796E"/>
    <w:rsid w:val="00C139A6"/>
    <w:rsid w:val="00C13D9C"/>
    <w:rsid w:val="00C14036"/>
    <w:rsid w:val="00C14B05"/>
    <w:rsid w:val="00C156C1"/>
    <w:rsid w:val="00C15EC4"/>
    <w:rsid w:val="00C211F6"/>
    <w:rsid w:val="00C21BA1"/>
    <w:rsid w:val="00C239BE"/>
    <w:rsid w:val="00C24225"/>
    <w:rsid w:val="00C24EF9"/>
    <w:rsid w:val="00C2554C"/>
    <w:rsid w:val="00C26AA6"/>
    <w:rsid w:val="00C277F9"/>
    <w:rsid w:val="00C27B3C"/>
    <w:rsid w:val="00C30D3F"/>
    <w:rsid w:val="00C32574"/>
    <w:rsid w:val="00C32FA8"/>
    <w:rsid w:val="00C3487E"/>
    <w:rsid w:val="00C352B1"/>
    <w:rsid w:val="00C37352"/>
    <w:rsid w:val="00C40621"/>
    <w:rsid w:val="00C41F16"/>
    <w:rsid w:val="00C439EA"/>
    <w:rsid w:val="00C443B3"/>
    <w:rsid w:val="00C44F83"/>
    <w:rsid w:val="00C469D4"/>
    <w:rsid w:val="00C46C6B"/>
    <w:rsid w:val="00C47E51"/>
    <w:rsid w:val="00C506D5"/>
    <w:rsid w:val="00C51B12"/>
    <w:rsid w:val="00C53101"/>
    <w:rsid w:val="00C548A6"/>
    <w:rsid w:val="00C56981"/>
    <w:rsid w:val="00C56997"/>
    <w:rsid w:val="00C5786C"/>
    <w:rsid w:val="00C57ED9"/>
    <w:rsid w:val="00C61A5F"/>
    <w:rsid w:val="00C64DE0"/>
    <w:rsid w:val="00C65587"/>
    <w:rsid w:val="00C67239"/>
    <w:rsid w:val="00C7544D"/>
    <w:rsid w:val="00C75C50"/>
    <w:rsid w:val="00C808EE"/>
    <w:rsid w:val="00C813D1"/>
    <w:rsid w:val="00C81B2E"/>
    <w:rsid w:val="00C828CA"/>
    <w:rsid w:val="00C83DAE"/>
    <w:rsid w:val="00C83F27"/>
    <w:rsid w:val="00C84753"/>
    <w:rsid w:val="00C86F9A"/>
    <w:rsid w:val="00C873C7"/>
    <w:rsid w:val="00C91B8C"/>
    <w:rsid w:val="00C928A4"/>
    <w:rsid w:val="00C93261"/>
    <w:rsid w:val="00C93D68"/>
    <w:rsid w:val="00C93F81"/>
    <w:rsid w:val="00C94EC4"/>
    <w:rsid w:val="00C963C0"/>
    <w:rsid w:val="00CA3806"/>
    <w:rsid w:val="00CA547B"/>
    <w:rsid w:val="00CA5C73"/>
    <w:rsid w:val="00CA604B"/>
    <w:rsid w:val="00CA62CE"/>
    <w:rsid w:val="00CA661F"/>
    <w:rsid w:val="00CA723D"/>
    <w:rsid w:val="00CB020A"/>
    <w:rsid w:val="00CB06AB"/>
    <w:rsid w:val="00CB2155"/>
    <w:rsid w:val="00CB25DA"/>
    <w:rsid w:val="00CB4F46"/>
    <w:rsid w:val="00CC01DA"/>
    <w:rsid w:val="00CC2610"/>
    <w:rsid w:val="00CC3F5C"/>
    <w:rsid w:val="00CC45D0"/>
    <w:rsid w:val="00CC599C"/>
    <w:rsid w:val="00CC7296"/>
    <w:rsid w:val="00CC72EF"/>
    <w:rsid w:val="00CC7A3D"/>
    <w:rsid w:val="00CD2379"/>
    <w:rsid w:val="00CD4776"/>
    <w:rsid w:val="00CD5AC5"/>
    <w:rsid w:val="00CD5D24"/>
    <w:rsid w:val="00CD5DA6"/>
    <w:rsid w:val="00CD671D"/>
    <w:rsid w:val="00CE1952"/>
    <w:rsid w:val="00CE21E2"/>
    <w:rsid w:val="00CE273B"/>
    <w:rsid w:val="00CE2C45"/>
    <w:rsid w:val="00CE3443"/>
    <w:rsid w:val="00CE36F1"/>
    <w:rsid w:val="00CE3801"/>
    <w:rsid w:val="00CE3F09"/>
    <w:rsid w:val="00CE7F18"/>
    <w:rsid w:val="00CF029B"/>
    <w:rsid w:val="00CF1441"/>
    <w:rsid w:val="00CF49FF"/>
    <w:rsid w:val="00CF4CE2"/>
    <w:rsid w:val="00CF50B6"/>
    <w:rsid w:val="00CF76F4"/>
    <w:rsid w:val="00D002EA"/>
    <w:rsid w:val="00D02635"/>
    <w:rsid w:val="00D02A8D"/>
    <w:rsid w:val="00D043E1"/>
    <w:rsid w:val="00D04649"/>
    <w:rsid w:val="00D0531D"/>
    <w:rsid w:val="00D05FE6"/>
    <w:rsid w:val="00D06BCA"/>
    <w:rsid w:val="00D1164E"/>
    <w:rsid w:val="00D143AB"/>
    <w:rsid w:val="00D152D3"/>
    <w:rsid w:val="00D166C0"/>
    <w:rsid w:val="00D16E73"/>
    <w:rsid w:val="00D1739E"/>
    <w:rsid w:val="00D2002D"/>
    <w:rsid w:val="00D2226E"/>
    <w:rsid w:val="00D225EC"/>
    <w:rsid w:val="00D24FC8"/>
    <w:rsid w:val="00D3035E"/>
    <w:rsid w:val="00D30567"/>
    <w:rsid w:val="00D30B3F"/>
    <w:rsid w:val="00D31D7E"/>
    <w:rsid w:val="00D33752"/>
    <w:rsid w:val="00D34FFC"/>
    <w:rsid w:val="00D35C99"/>
    <w:rsid w:val="00D35EEC"/>
    <w:rsid w:val="00D43E4D"/>
    <w:rsid w:val="00D44677"/>
    <w:rsid w:val="00D469B7"/>
    <w:rsid w:val="00D46A8B"/>
    <w:rsid w:val="00D47177"/>
    <w:rsid w:val="00D47C74"/>
    <w:rsid w:val="00D505CE"/>
    <w:rsid w:val="00D506C6"/>
    <w:rsid w:val="00D52B0D"/>
    <w:rsid w:val="00D55A40"/>
    <w:rsid w:val="00D5769E"/>
    <w:rsid w:val="00D57E2C"/>
    <w:rsid w:val="00D61AEC"/>
    <w:rsid w:val="00D62B71"/>
    <w:rsid w:val="00D64A6B"/>
    <w:rsid w:val="00D6734C"/>
    <w:rsid w:val="00D67D9B"/>
    <w:rsid w:val="00D723EB"/>
    <w:rsid w:val="00D75F53"/>
    <w:rsid w:val="00D76380"/>
    <w:rsid w:val="00D763CF"/>
    <w:rsid w:val="00D82567"/>
    <w:rsid w:val="00D83C67"/>
    <w:rsid w:val="00D84077"/>
    <w:rsid w:val="00D871B3"/>
    <w:rsid w:val="00D87AA0"/>
    <w:rsid w:val="00D91054"/>
    <w:rsid w:val="00D9345B"/>
    <w:rsid w:val="00D955F7"/>
    <w:rsid w:val="00DA1513"/>
    <w:rsid w:val="00DA1522"/>
    <w:rsid w:val="00DA40DC"/>
    <w:rsid w:val="00DA6CB7"/>
    <w:rsid w:val="00DB05CF"/>
    <w:rsid w:val="00DB1752"/>
    <w:rsid w:val="00DB2DAB"/>
    <w:rsid w:val="00DB6A62"/>
    <w:rsid w:val="00DC0407"/>
    <w:rsid w:val="00DC14B6"/>
    <w:rsid w:val="00DC235D"/>
    <w:rsid w:val="00DC69BC"/>
    <w:rsid w:val="00DC6EA6"/>
    <w:rsid w:val="00DD4054"/>
    <w:rsid w:val="00DD5FE5"/>
    <w:rsid w:val="00DD687E"/>
    <w:rsid w:val="00DD6A1E"/>
    <w:rsid w:val="00DE00C6"/>
    <w:rsid w:val="00DE0F7D"/>
    <w:rsid w:val="00DE152A"/>
    <w:rsid w:val="00DE20F7"/>
    <w:rsid w:val="00DE3A42"/>
    <w:rsid w:val="00DE3A66"/>
    <w:rsid w:val="00DE41B2"/>
    <w:rsid w:val="00DE41D9"/>
    <w:rsid w:val="00DE4AFB"/>
    <w:rsid w:val="00DE7584"/>
    <w:rsid w:val="00DF4F81"/>
    <w:rsid w:val="00DF55DD"/>
    <w:rsid w:val="00DF5E65"/>
    <w:rsid w:val="00DF71BD"/>
    <w:rsid w:val="00DF7B12"/>
    <w:rsid w:val="00E001EB"/>
    <w:rsid w:val="00E0531C"/>
    <w:rsid w:val="00E06497"/>
    <w:rsid w:val="00E06783"/>
    <w:rsid w:val="00E06D6F"/>
    <w:rsid w:val="00E07082"/>
    <w:rsid w:val="00E110BA"/>
    <w:rsid w:val="00E11711"/>
    <w:rsid w:val="00E1197F"/>
    <w:rsid w:val="00E11C76"/>
    <w:rsid w:val="00E16FF6"/>
    <w:rsid w:val="00E2057F"/>
    <w:rsid w:val="00E20CE0"/>
    <w:rsid w:val="00E21AFF"/>
    <w:rsid w:val="00E255BC"/>
    <w:rsid w:val="00E27C96"/>
    <w:rsid w:val="00E32370"/>
    <w:rsid w:val="00E34F51"/>
    <w:rsid w:val="00E34FF3"/>
    <w:rsid w:val="00E37965"/>
    <w:rsid w:val="00E40CF1"/>
    <w:rsid w:val="00E417C9"/>
    <w:rsid w:val="00E41B00"/>
    <w:rsid w:val="00E425B9"/>
    <w:rsid w:val="00E4290D"/>
    <w:rsid w:val="00E43C83"/>
    <w:rsid w:val="00E4428A"/>
    <w:rsid w:val="00E44326"/>
    <w:rsid w:val="00E44520"/>
    <w:rsid w:val="00E45154"/>
    <w:rsid w:val="00E505BB"/>
    <w:rsid w:val="00E50B92"/>
    <w:rsid w:val="00E53114"/>
    <w:rsid w:val="00E5751F"/>
    <w:rsid w:val="00E62859"/>
    <w:rsid w:val="00E66230"/>
    <w:rsid w:val="00E67DB4"/>
    <w:rsid w:val="00E708C2"/>
    <w:rsid w:val="00E71401"/>
    <w:rsid w:val="00E71AC9"/>
    <w:rsid w:val="00E75FDF"/>
    <w:rsid w:val="00E76128"/>
    <w:rsid w:val="00E768C7"/>
    <w:rsid w:val="00E77C3A"/>
    <w:rsid w:val="00E77C44"/>
    <w:rsid w:val="00E8179A"/>
    <w:rsid w:val="00E81A97"/>
    <w:rsid w:val="00E85D11"/>
    <w:rsid w:val="00E85F40"/>
    <w:rsid w:val="00E878C0"/>
    <w:rsid w:val="00E9101A"/>
    <w:rsid w:val="00E915C3"/>
    <w:rsid w:val="00E932B5"/>
    <w:rsid w:val="00E95959"/>
    <w:rsid w:val="00E9614B"/>
    <w:rsid w:val="00E966B2"/>
    <w:rsid w:val="00E976D7"/>
    <w:rsid w:val="00E97814"/>
    <w:rsid w:val="00EA26DA"/>
    <w:rsid w:val="00EA4850"/>
    <w:rsid w:val="00EA63EA"/>
    <w:rsid w:val="00EB1188"/>
    <w:rsid w:val="00EB40E1"/>
    <w:rsid w:val="00EB64BD"/>
    <w:rsid w:val="00EB65AA"/>
    <w:rsid w:val="00EB72FE"/>
    <w:rsid w:val="00EB7652"/>
    <w:rsid w:val="00EC3BB7"/>
    <w:rsid w:val="00EC3D2B"/>
    <w:rsid w:val="00EC48D0"/>
    <w:rsid w:val="00EC5688"/>
    <w:rsid w:val="00EC6D77"/>
    <w:rsid w:val="00EC7937"/>
    <w:rsid w:val="00ED119A"/>
    <w:rsid w:val="00ED2085"/>
    <w:rsid w:val="00ED44E1"/>
    <w:rsid w:val="00ED4BBF"/>
    <w:rsid w:val="00ED54B6"/>
    <w:rsid w:val="00ED76BD"/>
    <w:rsid w:val="00EE1437"/>
    <w:rsid w:val="00EE4687"/>
    <w:rsid w:val="00EF0009"/>
    <w:rsid w:val="00EF0548"/>
    <w:rsid w:val="00EF0CA1"/>
    <w:rsid w:val="00EF0F1A"/>
    <w:rsid w:val="00EF1CC8"/>
    <w:rsid w:val="00EF3E21"/>
    <w:rsid w:val="00EF4830"/>
    <w:rsid w:val="00EF4F1D"/>
    <w:rsid w:val="00EF793A"/>
    <w:rsid w:val="00EF7CDB"/>
    <w:rsid w:val="00F0407B"/>
    <w:rsid w:val="00F06AE8"/>
    <w:rsid w:val="00F11407"/>
    <w:rsid w:val="00F15241"/>
    <w:rsid w:val="00F16E9F"/>
    <w:rsid w:val="00F17058"/>
    <w:rsid w:val="00F2009A"/>
    <w:rsid w:val="00F20189"/>
    <w:rsid w:val="00F2024A"/>
    <w:rsid w:val="00F21E72"/>
    <w:rsid w:val="00F24838"/>
    <w:rsid w:val="00F27060"/>
    <w:rsid w:val="00F27CE3"/>
    <w:rsid w:val="00F31C6A"/>
    <w:rsid w:val="00F31E55"/>
    <w:rsid w:val="00F32C3F"/>
    <w:rsid w:val="00F342EB"/>
    <w:rsid w:val="00F35934"/>
    <w:rsid w:val="00F40431"/>
    <w:rsid w:val="00F40644"/>
    <w:rsid w:val="00F40A85"/>
    <w:rsid w:val="00F40C58"/>
    <w:rsid w:val="00F421F1"/>
    <w:rsid w:val="00F42D0B"/>
    <w:rsid w:val="00F43449"/>
    <w:rsid w:val="00F46225"/>
    <w:rsid w:val="00F47621"/>
    <w:rsid w:val="00F47625"/>
    <w:rsid w:val="00F47ECE"/>
    <w:rsid w:val="00F47F78"/>
    <w:rsid w:val="00F51918"/>
    <w:rsid w:val="00F51C06"/>
    <w:rsid w:val="00F523FE"/>
    <w:rsid w:val="00F5475B"/>
    <w:rsid w:val="00F55574"/>
    <w:rsid w:val="00F5767A"/>
    <w:rsid w:val="00F63C18"/>
    <w:rsid w:val="00F67332"/>
    <w:rsid w:val="00F715E0"/>
    <w:rsid w:val="00F73A07"/>
    <w:rsid w:val="00F74161"/>
    <w:rsid w:val="00F76942"/>
    <w:rsid w:val="00F80850"/>
    <w:rsid w:val="00F80FE3"/>
    <w:rsid w:val="00F816DB"/>
    <w:rsid w:val="00F82D60"/>
    <w:rsid w:val="00F84701"/>
    <w:rsid w:val="00F85B8E"/>
    <w:rsid w:val="00F90761"/>
    <w:rsid w:val="00F92FBB"/>
    <w:rsid w:val="00F935C0"/>
    <w:rsid w:val="00F9611E"/>
    <w:rsid w:val="00F96BFA"/>
    <w:rsid w:val="00FA158F"/>
    <w:rsid w:val="00FA3A31"/>
    <w:rsid w:val="00FA4463"/>
    <w:rsid w:val="00FA482F"/>
    <w:rsid w:val="00FA55ED"/>
    <w:rsid w:val="00FA6517"/>
    <w:rsid w:val="00FA76E9"/>
    <w:rsid w:val="00FB1AAB"/>
    <w:rsid w:val="00FB3FA5"/>
    <w:rsid w:val="00FB4819"/>
    <w:rsid w:val="00FB56F1"/>
    <w:rsid w:val="00FB56FB"/>
    <w:rsid w:val="00FB58AD"/>
    <w:rsid w:val="00FB6C62"/>
    <w:rsid w:val="00FC0B97"/>
    <w:rsid w:val="00FC108D"/>
    <w:rsid w:val="00FC12B5"/>
    <w:rsid w:val="00FC1982"/>
    <w:rsid w:val="00FC373A"/>
    <w:rsid w:val="00FC3FAE"/>
    <w:rsid w:val="00FC4748"/>
    <w:rsid w:val="00FD0C80"/>
    <w:rsid w:val="00FD1107"/>
    <w:rsid w:val="00FD3731"/>
    <w:rsid w:val="00FD78FC"/>
    <w:rsid w:val="00FE1D0D"/>
    <w:rsid w:val="00FF1FE5"/>
    <w:rsid w:val="00FF27D1"/>
    <w:rsid w:val="00FF37A9"/>
    <w:rsid w:val="00FF3B4A"/>
    <w:rsid w:val="00FF3D80"/>
    <w:rsid w:val="00FF4A98"/>
    <w:rsid w:val="00FF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5F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6A65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59"/>
    <w:rsid w:val="006A6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5F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6A65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59"/>
    <w:rsid w:val="006A6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 Poom</dc:creator>
  <cp:lastModifiedBy>Leo Poom</cp:lastModifiedBy>
  <cp:revision>2</cp:revision>
  <dcterms:created xsi:type="dcterms:W3CDTF">2021-09-03T09:30:00Z</dcterms:created>
  <dcterms:modified xsi:type="dcterms:W3CDTF">2021-09-03T09:30:00Z</dcterms:modified>
</cp:coreProperties>
</file>